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482" w:firstLine="567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p>
      <w:pPr>
        <w:pStyle w:val="Titretable1"/>
        <w:spacing w:before="0" w:after="60"/>
        <w:rPr>
          <w:rFonts w:eastAsia="Times New Roman"/>
          <w:b/>
          <w:b/>
          <w:sz w:val="18"/>
          <w:szCs w:val="18"/>
          <w:u w:val="none"/>
          <w:lang w:val="en-US" w:eastAsia="fr-FR"/>
        </w:rPr>
      </w:pPr>
      <w:r>
        <w:rPr>
          <w:rFonts w:eastAsia="Times New Roman"/>
          <w:b/>
          <w:sz w:val="18"/>
          <w:szCs w:val="18"/>
          <w:u w:val="none"/>
          <w:lang w:val="en-US" w:eastAsia="fr-FR"/>
        </w:rPr>
        <w:t>Table S11.</w:t>
      </w:r>
    </w:p>
    <w:tbl>
      <w:tblPr>
        <w:tblW w:w="732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01"/>
        <w:gridCol w:w="318"/>
        <w:gridCol w:w="976"/>
        <w:gridCol w:w="541"/>
        <w:gridCol w:w="292"/>
      </w:tblGrid>
      <w:tr>
        <w:trPr/>
        <w:tc>
          <w:tcPr>
            <w:tcW w:w="5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Morphological features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Chi-square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df</w:t>
            </w:r>
          </w:p>
        </w:tc>
      </w:tr>
      <w:tr>
        <w:trPr/>
        <w:tc>
          <w:tcPr>
            <w:tcW w:w="5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rojection of the supra-orbital region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182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96</w:t>
            </w:r>
          </w:p>
        </w:tc>
        <w:tc>
          <w:tcPr>
            <w:tcW w:w="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Sulcus postorbitali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3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87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Linea temporali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orming a crest on the frontal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5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69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Linea temporali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width of the temporal band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78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4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Outline of th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planum occipital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norma occipitali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3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89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Protuberantia occipitalis extern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3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841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utline of the anterior border of the squam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.4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492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Development of the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crista supramastoide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t the porion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2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92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Tuberculum supramastoideum anteriu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1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32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Crista occipitomastoidea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5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767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Glenoid cavity depth / the articular tubercle lowest point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norma laterali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12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38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rticular tubercle configuration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1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98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>Tuberculum zygomaticum anteriu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1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945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Tuberculum zygomaticum posteri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(post glenoid process)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4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894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/>
        <w:tc>
          <w:tcPr>
            <w:tcW w:w="5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reglenoid tubercle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368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832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5:00Z</dcterms:created>
  <dc:creator>Aurel</dc:creator>
  <dc:description/>
  <dc:language>en-US</dc:language>
  <cp:lastModifiedBy>Aurel</cp:lastModifiedBy>
  <cp:lastPrinted>2010-12-10T12:25:00Z</cp:lastPrinted>
  <dcterms:modified xsi:type="dcterms:W3CDTF">2011-03-23T17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